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EE8AB" w14:textId="1C4C0FB8" w:rsidR="00947D4A" w:rsidRPr="00546900" w:rsidRDefault="005D4984" w:rsidP="00947D4A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34DE3DA9" wp14:editId="2D03C250">
            <wp:simplePos x="0" y="0"/>
            <wp:positionH relativeFrom="margin">
              <wp:align>right</wp:align>
            </wp:positionH>
            <wp:positionV relativeFrom="paragraph">
              <wp:posOffset>1998372</wp:posOffset>
            </wp:positionV>
            <wp:extent cx="5943600" cy="179188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47D4A" w:rsidRPr="00546900">
        <w:rPr>
          <w:rFonts w:ascii="Arial" w:hAnsi="Arial" w:cs="Arial"/>
          <w:b/>
        </w:rPr>
        <w:t>S4 Fig:</w:t>
      </w:r>
      <w:r w:rsidR="00947D4A" w:rsidRPr="00546900">
        <w:rPr>
          <w:rFonts w:ascii="Arial" w:hAnsi="Arial" w:cs="Arial"/>
        </w:rPr>
        <w:t xml:space="preserve"> </w:t>
      </w:r>
      <w:r w:rsidR="00947D4A" w:rsidRPr="00546900">
        <w:rPr>
          <w:rFonts w:ascii="Arial" w:hAnsi="Arial" w:cs="Arial"/>
          <w:b/>
        </w:rPr>
        <w:t>Role of</w:t>
      </w:r>
      <w:r w:rsidR="00947D4A" w:rsidRPr="00546900">
        <w:rPr>
          <w:rFonts w:ascii="Arial" w:hAnsi="Arial" w:cs="Arial"/>
        </w:rPr>
        <w:t xml:space="preserve"> </w:t>
      </w:r>
      <w:r w:rsidR="00947D4A" w:rsidRPr="00546900">
        <w:rPr>
          <w:rFonts w:ascii="Arial" w:hAnsi="Arial" w:cs="Arial"/>
          <w:b/>
        </w:rPr>
        <w:t>NLRP6 in necroptosis during MRSA infection in bone marrow-derived macrophages (BMDM)</w:t>
      </w:r>
      <w:r w:rsidR="00947D4A" w:rsidRPr="00546900">
        <w:rPr>
          <w:rFonts w:ascii="Arial" w:hAnsi="Arial" w:cs="Arial"/>
        </w:rPr>
        <w:t>. BMDM from WT and KO mice were infected with MRSA (MOI:50) for 8 hours and stained with antibodies against caspase-1, gasdermin-D, RIP3</w:t>
      </w:r>
      <w:r w:rsidR="00947D4A">
        <w:rPr>
          <w:rFonts w:ascii="Arial" w:hAnsi="Arial" w:cs="Arial"/>
        </w:rPr>
        <w:t>,</w:t>
      </w:r>
      <w:r w:rsidR="00947D4A" w:rsidRPr="00546900">
        <w:rPr>
          <w:rFonts w:ascii="Arial" w:hAnsi="Arial" w:cs="Arial"/>
        </w:rPr>
        <w:t xml:space="preserve"> and pho</w:t>
      </w:r>
      <w:r w:rsidR="00F8542B">
        <w:rPr>
          <w:rFonts w:ascii="Arial" w:hAnsi="Arial" w:cs="Arial"/>
        </w:rPr>
        <w:t>s</w:t>
      </w:r>
      <w:r w:rsidR="00947D4A" w:rsidRPr="00546900">
        <w:rPr>
          <w:rFonts w:ascii="Arial" w:hAnsi="Arial" w:cs="Arial"/>
        </w:rPr>
        <w:t>pho-MLKL. Percentage of cells positive for caspase-1 (A), gasdermin-D (B), and RIP3 and p-MLKL (C) were calculated and represented in the graph. The graph is the representative of 3 independent experiments. *, p&lt;0.05, **, p&lt;0.01, ***, p&lt;0.001.</w:t>
      </w:r>
    </w:p>
    <w:p w14:paraId="58898DFD" w14:textId="6B119348" w:rsidR="00E90807" w:rsidRPr="00947D4A" w:rsidRDefault="00E90807" w:rsidP="00947D4A">
      <w:pPr>
        <w:spacing w:line="480" w:lineRule="auto"/>
      </w:pPr>
    </w:p>
    <w:sectPr w:rsidR="00E90807" w:rsidRPr="00947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4A53D5"/>
    <w:rsid w:val="00531D97"/>
    <w:rsid w:val="005D4984"/>
    <w:rsid w:val="00816EAC"/>
    <w:rsid w:val="0083291C"/>
    <w:rsid w:val="008F0F79"/>
    <w:rsid w:val="00947D4A"/>
    <w:rsid w:val="00BC0409"/>
    <w:rsid w:val="00BF4617"/>
    <w:rsid w:val="00D97C21"/>
    <w:rsid w:val="00E90807"/>
    <w:rsid w:val="00F8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5:00Z</dcterms:created>
  <dcterms:modified xsi:type="dcterms:W3CDTF">2018-09-15T03:35:00Z</dcterms:modified>
</cp:coreProperties>
</file>